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02490" w14:textId="43B0E8A1" w:rsidR="00ED76A5" w:rsidRPr="00ED76A5" w:rsidRDefault="00ED76A5" w:rsidP="00ED76A5">
      <w:pPr>
        <w:pStyle w:val="Heading1"/>
        <w:spacing w:after="24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D76A5"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 w:rsidR="00D531A0">
        <w:rPr>
          <w:rFonts w:ascii="Times New Roman" w:hAnsi="Times New Roman" w:cs="Times New Roman"/>
          <w:b/>
          <w:bCs/>
          <w:sz w:val="28"/>
          <w:szCs w:val="28"/>
          <w:lang w:val="en-GB"/>
        </w:rPr>
        <w:t>dditional file</w:t>
      </w:r>
      <w:r w:rsidR="00DC267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2</w:t>
      </w:r>
    </w:p>
    <w:p w14:paraId="32BB3566" w14:textId="56C8056E" w:rsidR="00ED76A5" w:rsidRDefault="00ED76A5" w:rsidP="00BC59F4">
      <w:pPr>
        <w:pStyle w:val="Heading2"/>
        <w:rPr>
          <w:lang w:val="en-GB"/>
        </w:rPr>
      </w:pPr>
      <w:r w:rsidRPr="00ED76A5">
        <w:rPr>
          <w:lang w:val="en-GB"/>
        </w:rPr>
        <w:t>The COREQ (Consolidated criteria for Reporting Qualitative research) Checklist</w:t>
      </w:r>
    </w:p>
    <w:p w14:paraId="64325705" w14:textId="77777777" w:rsidR="00840C9A" w:rsidRPr="00840C9A" w:rsidRDefault="00840C9A" w:rsidP="00840C9A">
      <w:pPr>
        <w:rPr>
          <w:lang w:val="en-GB"/>
        </w:rPr>
      </w:pP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2412"/>
        <w:gridCol w:w="4348"/>
        <w:gridCol w:w="2173"/>
      </w:tblGrid>
      <w:tr w:rsidR="00520A17" w:rsidRPr="00ED76A5" w14:paraId="246B8545" w14:textId="77777777" w:rsidTr="0055220E">
        <w:trPr>
          <w:trHeight w:hRule="exact" w:val="300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2FC5AAD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No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362F89C5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Item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58C52C1F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Guide questions/description 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F3A8E23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5220E" w:rsidRPr="00ED76A5" w14:paraId="16A3869D" w14:textId="77777777" w:rsidTr="00A42F1F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4BE47684" w14:textId="77777777" w:rsidR="0055220E" w:rsidRPr="00ED76A5" w:rsidRDefault="0055220E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Domain 1: Research team and reflexivity </w:t>
            </w:r>
          </w:p>
        </w:tc>
      </w:tr>
      <w:tr w:rsidR="0055220E" w:rsidRPr="00ED76A5" w14:paraId="5409664F" w14:textId="77777777" w:rsidTr="0029688F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1A6FF4A7" w14:textId="77777777" w:rsidR="0055220E" w:rsidRPr="00ED76A5" w:rsidRDefault="0055220E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Personal Characteristics </w:t>
            </w:r>
          </w:p>
        </w:tc>
      </w:tr>
      <w:tr w:rsidR="00520A17" w:rsidRPr="00ED76A5" w14:paraId="40DBC610" w14:textId="77777777" w:rsidTr="009C6D42">
        <w:trPr>
          <w:trHeight w:hRule="exact" w:val="676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7A6D505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2646DF02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Interviewer/facilitator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07E6206E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ich author/s conducted the interview or focus group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276C121" w14:textId="7267EDE3" w:rsidR="00520A17" w:rsidRPr="00ED76A5" w:rsidRDefault="00520A17" w:rsidP="0055220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</w:t>
            </w:r>
            <w:r w:rsidR="00ED6E7E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Methods, </w:t>
            </w:r>
            <w:r w:rsidR="00ED6E7E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earch team</w:t>
            </w:r>
            <w:r w:rsidR="00ED6E7E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2C7854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lines 11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</w:t>
            </w:r>
            <w:r w:rsidR="002C7854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ED6E7E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="00ED6E7E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520A17" w:rsidRPr="00ED76A5" w14:paraId="42ACECAF" w14:textId="77777777" w:rsidTr="009C6D42">
        <w:trPr>
          <w:trHeight w:hRule="exact" w:val="698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A4A1AB2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7EEF210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Credential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44C909A8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were the researcher's credentials? E.g. PhD, MD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F84548F" w14:textId="358A109D" w:rsidR="00520A17" w:rsidRPr="00ED76A5" w:rsidRDefault="00ED6E7E" w:rsidP="0055220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earch team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1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2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520A17" w:rsidRPr="00ED76A5" w14:paraId="5B743575" w14:textId="77777777" w:rsidTr="009C6D42">
        <w:trPr>
          <w:trHeight w:hRule="exact" w:val="708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F00BD6D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3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5A700637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Occupation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16AB637E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was their occupation at the time of the study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814A7BF" w14:textId="6FC11F6D" w:rsidR="00520A17" w:rsidRPr="00ED76A5" w:rsidRDefault="00ED6E7E" w:rsidP="0055220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earch team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</w:t>
            </w:r>
            <w:r w:rsidR="006A46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1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</w:t>
            </w:r>
            <w:r w:rsidR="006A46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2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520A17" w:rsidRPr="00ED76A5" w14:paraId="37C8332F" w14:textId="77777777" w:rsidTr="006A4642">
        <w:trPr>
          <w:trHeight w:hRule="exact" w:val="1437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433B900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F4CF345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Gender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661D4F5E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as the researcher male or female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D7AB6EC" w14:textId="79446B21" w:rsidR="00520A17" w:rsidRPr="00ED76A5" w:rsidRDefault="009A072C" w:rsidP="009A544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No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t specifically reported but can be understood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.</w:t>
            </w:r>
            <w:r w:rsidR="006A46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See Methods, </w:t>
            </w:r>
            <w:r w:rsidR="006A4642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earch team</w:t>
            </w:r>
            <w:r w:rsidR="006A46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1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</w:t>
            </w:r>
            <w:r w:rsidR="006A46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2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="006A46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520A17" w:rsidRPr="00ED76A5" w14:paraId="4E3B2C0A" w14:textId="77777777" w:rsidTr="006A4642">
        <w:trPr>
          <w:trHeight w:hRule="exact" w:val="1147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6605570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08BA687B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Experience and training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7246F266" w14:textId="77777777" w:rsidR="00520A17" w:rsidRPr="00ED76A5" w:rsidRDefault="00520A17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experience or training did the researcher have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6CE2A58" w14:textId="7FA7C91F" w:rsidR="00520A17" w:rsidRPr="00ED76A5" w:rsidRDefault="00ED6E7E" w:rsidP="009A544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earch team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1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2</w:t>
            </w:r>
            <w:r w:rsidR="006A464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55220E" w:rsidRPr="00ED76A5" w14:paraId="7F2C83C2" w14:textId="77777777" w:rsidTr="00BE4C30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4F154CB4" w14:textId="77777777" w:rsidR="0055220E" w:rsidRPr="00ED76A5" w:rsidRDefault="0055220E" w:rsidP="00520A17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Relationship with participants </w:t>
            </w:r>
          </w:p>
        </w:tc>
      </w:tr>
      <w:tr w:rsidR="00ED6E7E" w:rsidRPr="00ED76A5" w14:paraId="4DBBDEFE" w14:textId="77777777" w:rsidTr="00ED6E7E">
        <w:trPr>
          <w:trHeight w:hRule="exact" w:val="1577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9C798AB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6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2938C73E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Relationship established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02405751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as a relationship established prior to study commencement? 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79625DF8" w14:textId="6030A286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election</w:t>
            </w:r>
            <w:r w:rsidR="001C5FBB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of participant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2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-135) and Discussion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trengths and limitation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23-448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59F24C5E" w14:textId="77777777" w:rsidTr="0055220E">
        <w:trPr>
          <w:trHeight w:hRule="exact" w:val="765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B669668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7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69A4EF57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Participant knowledge of the interviewer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777EDB75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did the participants know about the researcher? e.g. personal goals, reasons for doing the research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8B60533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Not reported</w:t>
            </w:r>
          </w:p>
        </w:tc>
      </w:tr>
      <w:tr w:rsidR="00ED6E7E" w:rsidRPr="00ED76A5" w14:paraId="14E202C6" w14:textId="77777777" w:rsidTr="0055220E">
        <w:trPr>
          <w:trHeight w:hRule="exact" w:val="855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F689FFE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8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2BCEB80E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Interviewer characteristic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3477B054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characteristics were reported about the interviewer/facilitator? e.g. Bias, assumptions, reasons and interests in the research topic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EB445AD" w14:textId="4F79FD4B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earch team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1C5FBB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 11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</w:t>
            </w:r>
            <w:r w:rsidR="001C5FBB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2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="001C5FBB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03E16CF0" w14:textId="77777777" w:rsidTr="00B14A45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3D912266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Domain 2: study design </w:t>
            </w:r>
          </w:p>
        </w:tc>
      </w:tr>
      <w:tr w:rsidR="00ED6E7E" w:rsidRPr="00ED76A5" w14:paraId="425992F7" w14:textId="77777777" w:rsidTr="008303D7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7A1CEA68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Theoretical framework </w:t>
            </w:r>
          </w:p>
        </w:tc>
      </w:tr>
      <w:tr w:rsidR="00ED6E7E" w:rsidRPr="00ED76A5" w14:paraId="6E2872AE" w14:textId="77777777" w:rsidTr="0055220E">
        <w:trPr>
          <w:trHeight w:hRule="exact" w:val="1020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167D8E3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9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07F83710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Methodological orientation and Theory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586515F0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9077536" w14:textId="046AF3F1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Interview guide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38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4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) and </w:t>
            </w:r>
            <w:r w:rsidR="009C6D42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Qualitative analysis</w:t>
            </w:r>
            <w:r w:rsidR="009C6D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: 15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="009C6D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1C5FB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75</w:t>
            </w:r>
            <w:r w:rsidR="009C6D42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</w:tr>
      <w:tr w:rsidR="00ED6E7E" w:rsidRPr="00ED76A5" w14:paraId="2935097C" w14:textId="77777777" w:rsidTr="006B45F1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20C463CA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Participant selection </w:t>
            </w:r>
          </w:p>
        </w:tc>
      </w:tr>
      <w:tr w:rsidR="00ED6E7E" w:rsidRPr="00ED76A5" w14:paraId="6DEF5F91" w14:textId="77777777" w:rsidTr="00D531A0">
        <w:trPr>
          <w:trHeight w:hRule="exact" w:val="1120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2B9B05D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lastRenderedPageBreak/>
              <w:t>10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58AFC337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ampling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69E0F051" w14:textId="77777777" w:rsidR="00ED6E7E" w:rsidRPr="00D531A0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D531A0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How were participants selected? e.g. purposive, convenience, consecutive, snowball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5703D5F" w14:textId="4DC993E4" w:rsidR="00ED6E7E" w:rsidRPr="00D531A0" w:rsidRDefault="009C6D42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531A0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="0031379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</w:t>
            </w:r>
            <w:r w:rsidR="00313793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election</w:t>
            </w:r>
            <w:r w:rsidR="00313793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of participants</w:t>
            </w:r>
            <w:r w:rsidR="00313793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2</w:t>
            </w:r>
            <w:r w:rsidR="0031379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="00313793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-135) </w:t>
            </w:r>
            <w:r w:rsidR="00D531A0" w:rsidRPr="00D531A0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and </w:t>
            </w:r>
            <w:r w:rsidR="00D531A0" w:rsidRPr="00D531A0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Additional file 3.</w:t>
            </w:r>
          </w:p>
        </w:tc>
      </w:tr>
      <w:tr w:rsidR="00ED6E7E" w:rsidRPr="00ED76A5" w14:paraId="653D3CAA" w14:textId="77777777" w:rsidTr="009C6D42">
        <w:trPr>
          <w:trHeight w:hRule="exact" w:val="1222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33239D6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1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08E17979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Method of approach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4CFDC94F" w14:textId="77777777" w:rsidR="00ED6E7E" w:rsidRPr="00D531A0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D531A0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How were participants approached? e.g. face-to-face, telephone, mail, email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F20B7F0" w14:textId="39DD343D" w:rsidR="00ED6E7E" w:rsidRPr="00D531A0" w:rsidRDefault="005C67B3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D531A0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election</w:t>
            </w:r>
            <w:r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of participant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2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35)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0C5AD5" w:rsidRPr="00D531A0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and Figure 1.</w:t>
            </w:r>
          </w:p>
        </w:tc>
      </w:tr>
      <w:tr w:rsidR="00ED6E7E" w:rsidRPr="00ED76A5" w14:paraId="14CEE7AB" w14:textId="77777777" w:rsidTr="009C6D42">
        <w:trPr>
          <w:trHeight w:hRule="exact" w:val="984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94D34B9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2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21EC9DC9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ample size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0D6DF62C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How many participants were in the study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E89BAC5" w14:textId="2CE4FE20" w:rsidR="00ED6E7E" w:rsidRPr="00ED76A5" w:rsidRDefault="009C6D42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Result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ample size and response rate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</w:t>
            </w:r>
            <w:r w:rsidR="005C67B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8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</w:t>
            </w:r>
            <w:r w:rsidR="005C67B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93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  <w:r w:rsidR="00652E77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ED6E7E" w:rsidRPr="00ED76A5" w14:paraId="52FBD873" w14:textId="77777777" w:rsidTr="009C6D42">
        <w:trPr>
          <w:trHeight w:hRule="exact" w:val="1139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09A4544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3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96019BF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Non-participation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16C87846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How many people refused to participate or dropped out? Reasons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3BADEA3" w14:textId="0BA504CC" w:rsidR="00ED6E7E" w:rsidRPr="00ED76A5" w:rsidRDefault="005C67B3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Result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ample size and response rate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8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93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D531A0" w:rsidRPr="00D531A0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and </w:t>
            </w:r>
            <w:r w:rsidR="00D531A0" w:rsidRPr="00D531A0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Additional file 3.</w:t>
            </w:r>
          </w:p>
        </w:tc>
      </w:tr>
      <w:tr w:rsidR="00ED6E7E" w:rsidRPr="00ED76A5" w14:paraId="297342EF" w14:textId="77777777" w:rsidTr="009B4818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22AB8753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Setting </w:t>
            </w:r>
          </w:p>
        </w:tc>
      </w:tr>
      <w:tr w:rsidR="00ED6E7E" w:rsidRPr="00ED76A5" w14:paraId="09EB2FB4" w14:textId="77777777" w:rsidTr="009C6D42">
        <w:trPr>
          <w:trHeight w:hRule="exact" w:val="1701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5DBA51D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4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65A1EA8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etting of data collection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1A56D3B2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ere was the data collected? e.g. home, clinic, workplace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0042424" w14:textId="198126C9" w:rsidR="00ED6E7E" w:rsidRPr="000C5AD5" w:rsidRDefault="009C6D42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tudy design and setting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0</w:t>
            </w:r>
            <w:r w:rsidR="008F102C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8F102C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1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) and </w:t>
            </w:r>
            <w:r w:rsidR="00081229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I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nterviews 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 14</w:t>
            </w:r>
            <w:r w:rsidR="008F102C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5</w:t>
            </w:r>
            <w:r w:rsidR="008F102C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  <w:r w:rsidR="000C5AD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ED6E7E" w:rsidRPr="00ED76A5" w14:paraId="78177688" w14:textId="77777777" w:rsidTr="00042CC5">
        <w:trPr>
          <w:trHeight w:hRule="exact" w:val="1273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E91CFD4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5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5ADEBDC6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Presence of non-participant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2E2332E4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as anyone else present besides the participants and researchers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7642621" w14:textId="1F98A858" w:rsidR="00ED6E7E" w:rsidRPr="00ED76A5" w:rsidRDefault="00042CC5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="0086320F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earch team</w:t>
            </w:r>
            <w:r w:rsidR="008632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1</w:t>
            </w:r>
            <w:r w:rsidR="008632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</w:t>
            </w:r>
            <w:r w:rsidR="008632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2</w:t>
            </w:r>
            <w:r w:rsidR="008632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="008632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  <w:r w:rsidR="008632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and </w:t>
            </w:r>
            <w:r w:rsidR="0086320F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Interviews </w:t>
            </w:r>
            <w:r w:rsidR="008632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 14</w:t>
            </w:r>
            <w:r w:rsidR="008632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6</w:t>
            </w:r>
            <w:r w:rsidR="008632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5</w:t>
            </w:r>
            <w:r w:rsidR="008632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="008632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116C458B" w14:textId="77777777" w:rsidTr="00042CC5">
        <w:trPr>
          <w:trHeight w:hRule="exact" w:val="1263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72B489A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6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28D05E7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escription of sample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47282D1C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are the important characteristics of the sample? e.g. demographic data, date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B575BDE" w14:textId="11C44602" w:rsidR="00ED6E7E" w:rsidRPr="00ED76A5" w:rsidRDefault="00042CC5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Result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haracteristic of the participants 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(lines </w:t>
            </w:r>
            <w:r w:rsidR="007D1BF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94-197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) and </w:t>
            </w:r>
            <w:r w:rsidRPr="00652E77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Table </w:t>
            </w:r>
            <w:r w:rsidR="00652E77" w:rsidRPr="00652E77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1</w:t>
            </w:r>
            <w:r w:rsidR="00652E77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ED6E7E" w:rsidRPr="00ED76A5" w14:paraId="08E753ED" w14:textId="77777777" w:rsidTr="00E04B66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01B49C93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Data collection </w:t>
            </w:r>
          </w:p>
        </w:tc>
      </w:tr>
      <w:tr w:rsidR="00ED6E7E" w:rsidRPr="00ED76A5" w14:paraId="3DE6315F" w14:textId="77777777" w:rsidTr="00D436BC">
        <w:trPr>
          <w:trHeight w:hRule="exact" w:val="987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D8B5822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7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55C0E130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Interview guide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638BDF04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ere questions, prompts, guides provided by the authors? Was it pilot tested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7F78641" w14:textId="2A610894" w:rsidR="00ED6E7E" w:rsidRPr="00ED76A5" w:rsidRDefault="00D94223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Interview guide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38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4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r w:rsidR="00D436BC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and </w:t>
            </w:r>
            <w:r w:rsidR="00D52CC5" w:rsidRPr="00D52CC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Additional file 1.</w:t>
            </w:r>
          </w:p>
        </w:tc>
      </w:tr>
      <w:tr w:rsidR="00ED6E7E" w:rsidRPr="00ED76A5" w14:paraId="24556679" w14:textId="77777777" w:rsidTr="00D436BC">
        <w:trPr>
          <w:trHeight w:hRule="exact" w:val="2263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300E779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8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4BCDE42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Repeat interview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2CA74087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ere repeat interviews carried out? If yes, how many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7633783" w14:textId="448421F9" w:rsidR="00ED6E7E" w:rsidRPr="00ED76A5" w:rsidRDefault="00D94223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D531A0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election</w:t>
            </w:r>
            <w:r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of participant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2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35)</w:t>
            </w:r>
            <w:r w:rsidR="00D436BC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Interviews 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 14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5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D436BC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and Results, </w:t>
            </w:r>
            <w:r w:rsidR="00D436BC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ample size and response rate</w:t>
            </w:r>
            <w:r w:rsidR="00D436BC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 1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8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93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7321B5C4" w14:textId="77777777" w:rsidTr="00D436BC">
        <w:trPr>
          <w:trHeight w:hRule="exact" w:val="991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B48E72D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lastRenderedPageBreak/>
              <w:t>19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36D9A488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Audio/visual recording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5689C08F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id the research use audio or visual recording to collect the data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DAD0EE7" w14:textId="5CF46E03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</w:t>
            </w:r>
            <w:r w:rsidR="00D436BC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Methods, </w:t>
            </w:r>
            <w:r w:rsidR="00D436BC"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The interviews</w:t>
            </w:r>
            <w:r w:rsidR="00D436BC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885944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 14</w:t>
            </w:r>
            <w:r w:rsidR="00885944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6</w:t>
            </w:r>
            <w:r w:rsidR="00885944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5</w:t>
            </w:r>
            <w:r w:rsidR="00885944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="00885944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30E5CB1C" w14:textId="77777777" w:rsidTr="00D436BC">
        <w:trPr>
          <w:trHeight w:hRule="exact" w:val="850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F471829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0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576D5C2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Field note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0AF32682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ere field notes made during and/or after the interview or focus group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D18F117" w14:textId="51ADDEF5" w:rsidR="00ED6E7E" w:rsidRPr="00ED76A5" w:rsidRDefault="00575078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The interview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14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5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02D2E7A6" w14:textId="77777777" w:rsidTr="00575078">
        <w:trPr>
          <w:trHeight w:hRule="exact" w:val="859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AADBD25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1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763E3BAF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uration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4C84A388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was the duration of the interviews or focus group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7827518" w14:textId="4BC192C3" w:rsidR="00ED6E7E" w:rsidRPr="00ED76A5" w:rsidRDefault="00ED76A5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Result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ample and response rate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575078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 1</w:t>
            </w:r>
            <w:r w:rsidR="0057507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84</w:t>
            </w:r>
            <w:r w:rsidR="00575078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</w:t>
            </w:r>
            <w:r w:rsidR="0057507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193</w:t>
            </w:r>
            <w:r w:rsidR="00575078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74EA4C97" w14:textId="77777777" w:rsidTr="00D436BC">
        <w:trPr>
          <w:trHeight w:hRule="exact" w:val="1039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00D7B2E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2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503B968A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ata saturation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190AFC3C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as data saturation discussed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57B43F1" w14:textId="3E6D8066" w:rsidR="00ED6E7E" w:rsidRPr="00ED76A5" w:rsidRDefault="00D436BC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ee Discussion, Strengths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and limitation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</w:t>
            </w:r>
            <w:r w:rsidR="0057507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23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</w:t>
            </w:r>
            <w:r w:rsidR="0057507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36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14D2523D" w14:textId="77777777" w:rsidTr="00D436BC">
        <w:trPr>
          <w:trHeight w:hRule="exact" w:val="2137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B89271A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3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37AE002A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Transcripts returned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29491E6E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ere transcripts returned to participants for comment and/or correction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5212D43" w14:textId="11080B6B" w:rsidR="00ED6E7E" w:rsidRPr="00ED76A5" w:rsidRDefault="00D436BC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No</w:t>
            </w:r>
            <w:r w:rsidR="00AE7C9E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. 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Qualitative analysi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575078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: 15</w:t>
            </w:r>
            <w:r w:rsidR="0057507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="00575078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57507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75</w:t>
            </w:r>
            <w:r w:rsidR="00575078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and Discussion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trengths and limitation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</w:t>
            </w:r>
            <w:r w:rsidR="0057507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37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</w:t>
            </w:r>
            <w:r w:rsidR="0057507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48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6E7E" w:rsidRPr="00ED76A5" w14:paraId="7CADC744" w14:textId="77777777" w:rsidTr="009B07D6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63A99B0A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Domain 3: analysis and findings </w:t>
            </w:r>
          </w:p>
        </w:tc>
      </w:tr>
      <w:tr w:rsidR="00ED6E7E" w:rsidRPr="00ED76A5" w14:paraId="09E22A05" w14:textId="77777777" w:rsidTr="00916188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31C2667A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Data analysis </w:t>
            </w:r>
          </w:p>
        </w:tc>
      </w:tr>
      <w:tr w:rsidR="00ED6E7E" w:rsidRPr="00ED76A5" w14:paraId="1342F861" w14:textId="77777777" w:rsidTr="00AE7C9E">
        <w:trPr>
          <w:trHeight w:hRule="exact" w:val="1537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472B12C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4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7F03B707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Number of data coder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4C9183C6" w14:textId="77777777" w:rsidR="00ED6E7E" w:rsidRPr="00ED76A5" w:rsidRDefault="00ED6E7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How many data coders coded the data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5792311" w14:textId="6E8F9386" w:rsidR="00ED6E7E" w:rsidRPr="00ED76A5" w:rsidRDefault="00AE7C9E" w:rsidP="00ED6E7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Qualitative analysi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: 15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7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and Discussion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trengths and limitation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(lines 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37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48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C9E" w:rsidRPr="00ED76A5" w14:paraId="6D2EF49B" w14:textId="77777777" w:rsidTr="00AE7C9E">
        <w:trPr>
          <w:trHeight w:hRule="exact" w:val="2221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B3F535E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5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76E047C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escription of the coding tree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72AEB986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id authors provide a description of the coding tree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4103787" w14:textId="5177613A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Qualitative analysi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: 15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7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and Result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ults of the qualitative content analysi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2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01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2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05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 and Figure 2.</w:t>
            </w:r>
          </w:p>
        </w:tc>
      </w:tr>
      <w:tr w:rsidR="00AE7C9E" w:rsidRPr="00ED76A5" w14:paraId="44651FB1" w14:textId="77777777" w:rsidTr="00AE7C9E">
        <w:trPr>
          <w:trHeight w:hRule="exact" w:val="1151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D6AD1D9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6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46014F44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erivation of theme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3B4AD0F3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ere themes identified in advance or derived from the data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03ECDAC" w14:textId="0CBF97BF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Qualitative analysi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: 15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7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C9E" w:rsidRPr="00ED76A5" w14:paraId="1D7865AD" w14:textId="77777777" w:rsidTr="00C80676">
        <w:trPr>
          <w:trHeight w:hRule="exact" w:val="976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67DABD4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7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4E35DEBF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oftware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03AF339C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hat software, if applicable, was used to manage the data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35BA290" w14:textId="3ADD7698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Qualitative analysi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: 15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7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C9E" w:rsidRPr="00ED76A5" w14:paraId="0DCAC3D2" w14:textId="77777777" w:rsidTr="00AE7C9E">
        <w:trPr>
          <w:trHeight w:hRule="exact" w:val="1691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EE15EF6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lastRenderedPageBreak/>
              <w:t>28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1704D74A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Participant checking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2FC3F625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id participants provide feedback on the findings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BC6AF21" w14:textId="77777777" w:rsidR="00962245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No. </w:t>
            </w:r>
          </w:p>
          <w:p w14:paraId="6039359D" w14:textId="77B5DAD3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Method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Qualitative analysi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(lines: 15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1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75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and Discussion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Strengths and limitation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(lines 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37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-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448</w:t>
            </w:r>
            <w:r w:rsidR="00F43E0F"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C9E" w:rsidRPr="00ED76A5" w14:paraId="0C296639" w14:textId="77777777" w:rsidTr="00446600">
        <w:trPr>
          <w:trHeight w:hRule="exact" w:val="300"/>
        </w:trPr>
        <w:tc>
          <w:tcPr>
            <w:tcW w:w="9513" w:type="dxa"/>
            <w:gridSpan w:val="4"/>
            <w:shd w:val="clear" w:color="auto" w:fill="auto"/>
            <w:noWrap/>
            <w:vAlign w:val="center"/>
            <w:hideMark/>
          </w:tcPr>
          <w:p w14:paraId="36C70577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val="en-GB"/>
              </w:rPr>
              <w:t>Reporting </w:t>
            </w:r>
          </w:p>
        </w:tc>
      </w:tr>
      <w:tr w:rsidR="00AE7C9E" w:rsidRPr="00ED76A5" w14:paraId="26409319" w14:textId="77777777" w:rsidTr="00F43E0F">
        <w:trPr>
          <w:trHeight w:hRule="exact" w:val="1568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B4350D4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29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5080B0BA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Quotations presented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7408B5FF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ere participant quotations presented to illustrate the themes / findings? Was each quotation identified? e.g. participant number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D3ADD18" w14:textId="653E2269" w:rsidR="00AE7C9E" w:rsidRPr="00F43E0F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Results, </w:t>
            </w:r>
            <w:r w:rsidRPr="00ED76A5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Results of the qualitative content analysis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(lines 2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01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- 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340</w:t>
            </w: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)</w:t>
            </w:r>
            <w:r w:rsidR="00F43E0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r w:rsidR="00F43E0F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val="en-GB"/>
              </w:rPr>
              <w:t>Table 2, Table 3 and Table 4</w:t>
            </w:r>
          </w:p>
        </w:tc>
      </w:tr>
      <w:tr w:rsidR="00AE7C9E" w:rsidRPr="00ED76A5" w14:paraId="63837AFD" w14:textId="77777777" w:rsidTr="00AE7C9E">
        <w:trPr>
          <w:trHeight w:hRule="exact" w:val="882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657F476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30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474A0631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Data and findings consistent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7DDC6FE5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as there consistency between the data presented and the findings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CBDAC31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 xml:space="preserve">See Results and Discussion section </w:t>
            </w:r>
          </w:p>
        </w:tc>
      </w:tr>
      <w:tr w:rsidR="00AE7C9E" w:rsidRPr="00ED76A5" w14:paraId="2D377915" w14:textId="77777777" w:rsidTr="00AE7C9E">
        <w:trPr>
          <w:trHeight w:hRule="exact" w:val="719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61215AD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31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3ED6588D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Clarity of major theme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400FF6BC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Were major themes clearly presented in the findings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F795826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ee Results and Discussion section</w:t>
            </w:r>
          </w:p>
        </w:tc>
      </w:tr>
      <w:tr w:rsidR="00AE7C9E" w:rsidRPr="00ED76A5" w14:paraId="7D4126F3" w14:textId="77777777" w:rsidTr="00AE7C9E">
        <w:trPr>
          <w:trHeight w:hRule="exact" w:val="1006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42CD4D9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32. 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06EE67D8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Clarity of minor themes </w:t>
            </w:r>
          </w:p>
        </w:tc>
        <w:tc>
          <w:tcPr>
            <w:tcW w:w="4348" w:type="dxa"/>
            <w:shd w:val="clear" w:color="auto" w:fill="auto"/>
            <w:vAlign w:val="center"/>
            <w:hideMark/>
          </w:tcPr>
          <w:p w14:paraId="0312893D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Is there a description of diverse cases or discussion of minor themes? 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9278C60" w14:textId="77777777" w:rsidR="00AE7C9E" w:rsidRPr="00ED76A5" w:rsidRDefault="00AE7C9E" w:rsidP="00AE7C9E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</w:pPr>
            <w:r w:rsidRPr="00ED76A5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GB"/>
              </w:rPr>
              <w:t>See Results and Discussion section</w:t>
            </w:r>
          </w:p>
        </w:tc>
      </w:tr>
    </w:tbl>
    <w:p w14:paraId="47803495" w14:textId="77777777" w:rsidR="00D41F49" w:rsidRPr="00ED76A5" w:rsidRDefault="00D41F49">
      <w:pPr>
        <w:rPr>
          <w:rFonts w:ascii="Calibri Light" w:hAnsi="Calibri Light" w:cs="Times New Roman"/>
          <w:sz w:val="20"/>
          <w:szCs w:val="20"/>
          <w:lang w:val="en-GB"/>
        </w:rPr>
      </w:pPr>
    </w:p>
    <w:p w14:paraId="1C6E1F28" w14:textId="77777777" w:rsidR="00C80676" w:rsidRDefault="00C80676" w:rsidP="00C8067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90CD80" w14:textId="77777777" w:rsidR="00ED76A5" w:rsidRPr="00ED76A5" w:rsidRDefault="00ED76A5" w:rsidP="00C806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D76A5" w:rsidRPr="00ED76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50C13"/>
    <w:multiLevelType w:val="hybridMultilevel"/>
    <w:tmpl w:val="F3F8F518"/>
    <w:lvl w:ilvl="0" w:tplc="5E1CE692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4517D22"/>
    <w:multiLevelType w:val="hybridMultilevel"/>
    <w:tmpl w:val="C11009C2"/>
    <w:lvl w:ilvl="0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1D954EC"/>
    <w:multiLevelType w:val="hybridMultilevel"/>
    <w:tmpl w:val="48426D9E"/>
    <w:lvl w:ilvl="0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D5321FC"/>
    <w:multiLevelType w:val="hybridMultilevel"/>
    <w:tmpl w:val="9EF2295A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0212C8"/>
    <w:multiLevelType w:val="hybridMultilevel"/>
    <w:tmpl w:val="48962E90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B09"/>
    <w:multiLevelType w:val="hybridMultilevel"/>
    <w:tmpl w:val="F5CAF862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851127"/>
    <w:multiLevelType w:val="hybridMultilevel"/>
    <w:tmpl w:val="9DDEC008"/>
    <w:lvl w:ilvl="0" w:tplc="3EE4053E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A17"/>
    <w:rsid w:val="00042CC5"/>
    <w:rsid w:val="00081229"/>
    <w:rsid w:val="000C5AD5"/>
    <w:rsid w:val="00140F79"/>
    <w:rsid w:val="00164713"/>
    <w:rsid w:val="001B65C2"/>
    <w:rsid w:val="001C5FBB"/>
    <w:rsid w:val="002801B0"/>
    <w:rsid w:val="002C7854"/>
    <w:rsid w:val="002E779F"/>
    <w:rsid w:val="00313793"/>
    <w:rsid w:val="0039058C"/>
    <w:rsid w:val="003F312B"/>
    <w:rsid w:val="003F5A2B"/>
    <w:rsid w:val="00520A17"/>
    <w:rsid w:val="0055220E"/>
    <w:rsid w:val="00575078"/>
    <w:rsid w:val="005C67B3"/>
    <w:rsid w:val="00652E77"/>
    <w:rsid w:val="00693EC0"/>
    <w:rsid w:val="006A4642"/>
    <w:rsid w:val="006E2C98"/>
    <w:rsid w:val="00713328"/>
    <w:rsid w:val="007D1BFE"/>
    <w:rsid w:val="00830ECD"/>
    <w:rsid w:val="00840C9A"/>
    <w:rsid w:val="0086320F"/>
    <w:rsid w:val="00885944"/>
    <w:rsid w:val="008F102C"/>
    <w:rsid w:val="00962245"/>
    <w:rsid w:val="009A072C"/>
    <w:rsid w:val="009A5441"/>
    <w:rsid w:val="009C6D42"/>
    <w:rsid w:val="00AD037A"/>
    <w:rsid w:val="00AE7C9E"/>
    <w:rsid w:val="00BC59F4"/>
    <w:rsid w:val="00C80676"/>
    <w:rsid w:val="00CB3A52"/>
    <w:rsid w:val="00D41F49"/>
    <w:rsid w:val="00D436BC"/>
    <w:rsid w:val="00D52CC5"/>
    <w:rsid w:val="00D531A0"/>
    <w:rsid w:val="00D94223"/>
    <w:rsid w:val="00DC2676"/>
    <w:rsid w:val="00ED6E7E"/>
    <w:rsid w:val="00ED76A5"/>
    <w:rsid w:val="00F356D8"/>
    <w:rsid w:val="00F43E0F"/>
    <w:rsid w:val="00F9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85FBC"/>
  <w15:docId w15:val="{587D6ED6-A95B-45AE-BD95-48AF6046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6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58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6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D76A5"/>
    <w:pPr>
      <w:ind w:left="720"/>
      <w:contextualSpacing/>
    </w:pPr>
  </w:style>
  <w:style w:type="table" w:styleId="PlainTable2">
    <w:name w:val="Plain Table 2"/>
    <w:basedOn w:val="TableNormal"/>
    <w:uiPriority w:val="42"/>
    <w:rsid w:val="003F5A2B"/>
    <w:pPr>
      <w:spacing w:after="0" w:line="240" w:lineRule="auto"/>
    </w:pPr>
    <w:rPr>
      <w:lang w:val="sl-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5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A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A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A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AD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9058C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8</Words>
  <Characters>489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erovnik, Špela</dc:creator>
  <cp:lastModifiedBy>Nabergoj Makovec, Urška</cp:lastModifiedBy>
  <cp:revision>5</cp:revision>
  <cp:lastPrinted>2019-11-29T12:46:00Z</cp:lastPrinted>
  <dcterms:created xsi:type="dcterms:W3CDTF">2022-02-25T15:11:00Z</dcterms:created>
  <dcterms:modified xsi:type="dcterms:W3CDTF">2022-03-06T12:30:00Z</dcterms:modified>
</cp:coreProperties>
</file>